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8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3575"/>
        <w:gridCol w:w="3678"/>
      </w:tblGrid>
      <w:tr w:rsidR="0036522B" w:rsidRPr="00115513" w14:paraId="2021963E" w14:textId="77777777" w:rsidTr="002207D8">
        <w:trPr>
          <w:trHeight w:val="301"/>
        </w:trPr>
        <w:tc>
          <w:tcPr>
            <w:tcW w:w="1192" w:type="dxa"/>
            <w:tcBorders>
              <w:top w:val="nil"/>
              <w:bottom w:val="nil"/>
              <w:right w:val="nil"/>
            </w:tcBorders>
          </w:tcPr>
          <w:p w14:paraId="1B5EB1A4" w14:textId="77777777" w:rsidR="0036522B" w:rsidRPr="00115513" w:rsidRDefault="0036522B" w:rsidP="002207D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1910F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352AD">
              <w:rPr>
                <w:rFonts w:ascii="Calibri" w:hAnsi="Calibri" w:cs="Calibri"/>
                <w:b/>
                <w:bCs/>
                <w:lang w:val="en-US"/>
              </w:rPr>
              <w:t>Relative total area/median ED2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6B3EE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352AD">
              <w:rPr>
                <w:rFonts w:ascii="Calibri" w:hAnsi="Calibri" w:cs="Calibri"/>
                <w:b/>
                <w:bCs/>
                <w:lang w:val="en-US"/>
              </w:rPr>
              <w:t>GR-metrics/median GR50</w:t>
            </w:r>
          </w:p>
        </w:tc>
      </w:tr>
      <w:tr w:rsidR="0036522B" w:rsidRPr="00115513" w14:paraId="6DEA27A2" w14:textId="77777777" w:rsidTr="002207D8">
        <w:trPr>
          <w:trHeight w:val="301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438D87D7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8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1093D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C4399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4FC27D25" w14:textId="77777777" w:rsidTr="002207D8">
        <w:trPr>
          <w:trHeight w:val="327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4AFF7700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FF0000"/>
          </w:tcPr>
          <w:p w14:paraId="45850C4C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C359C86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6F390F80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nil"/>
            </w:tcBorders>
          </w:tcPr>
          <w:p w14:paraId="7347E4AE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FF0000"/>
          </w:tcPr>
          <w:p w14:paraId="281CEB29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87658C9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57AD5FE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7B14A4B2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0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F42F6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8D2C7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7C76053A" w14:textId="77777777" w:rsidTr="002207D8">
        <w:trPr>
          <w:trHeight w:val="327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54701F81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FF0000"/>
          </w:tcPr>
          <w:p w14:paraId="6C757479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023346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7464BA00" w14:textId="77777777" w:rsidTr="002207D8">
        <w:trPr>
          <w:trHeight w:val="301"/>
        </w:trPr>
        <w:tc>
          <w:tcPr>
            <w:tcW w:w="1192" w:type="dxa"/>
            <w:tcBorders>
              <w:top w:val="nil"/>
              <w:bottom w:val="nil"/>
            </w:tcBorders>
          </w:tcPr>
          <w:p w14:paraId="56B38B90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92D050"/>
          </w:tcPr>
          <w:p w14:paraId="40FDF924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A4BAE25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B89F9C5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574075CE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2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43793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F724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3D2535F7" w14:textId="77777777" w:rsidTr="002207D8">
        <w:trPr>
          <w:trHeight w:val="327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473FBE4D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FF0000"/>
          </w:tcPr>
          <w:p w14:paraId="7374719A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53714C9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4EEA1C5C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nil"/>
            </w:tcBorders>
          </w:tcPr>
          <w:p w14:paraId="5794217E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FF0000"/>
          </w:tcPr>
          <w:p w14:paraId="68D5B3AA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95A793E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58E91562" w14:textId="77777777" w:rsidTr="002207D8">
        <w:trPr>
          <w:trHeight w:val="301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064ED14A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3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AB86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3EA88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77842353" w14:textId="77777777" w:rsidTr="002207D8">
        <w:trPr>
          <w:trHeight w:val="327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0E6305D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FF0000"/>
          </w:tcPr>
          <w:p w14:paraId="19DA1882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EEAF9F5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6E503A1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nil"/>
            </w:tcBorders>
          </w:tcPr>
          <w:p w14:paraId="234C1E4A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FF0000"/>
          </w:tcPr>
          <w:p w14:paraId="3A32CF88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A50554B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7B95417B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1AC8E1C0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5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94750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18341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6E59721" w14:textId="77777777" w:rsidTr="002207D8">
        <w:trPr>
          <w:trHeight w:val="301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27FE08F7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FF0000"/>
          </w:tcPr>
          <w:p w14:paraId="57AABA2E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BB5575E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648EDC06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nil"/>
            </w:tcBorders>
          </w:tcPr>
          <w:p w14:paraId="30E388A2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FF0000"/>
          </w:tcPr>
          <w:p w14:paraId="23FD78CF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E105B64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516B10C9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579BC412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8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C3FA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14B4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1F2A923" w14:textId="77777777" w:rsidTr="002207D8">
        <w:trPr>
          <w:trHeight w:val="327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136FCF3B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92D050"/>
          </w:tcPr>
          <w:p w14:paraId="436DC69A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568D650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ABE6E38" w14:textId="77777777" w:rsidTr="002207D8">
        <w:trPr>
          <w:trHeight w:val="327"/>
        </w:trPr>
        <w:tc>
          <w:tcPr>
            <w:tcW w:w="1192" w:type="dxa"/>
            <w:tcBorders>
              <w:top w:val="nil"/>
              <w:bottom w:val="nil"/>
            </w:tcBorders>
          </w:tcPr>
          <w:p w14:paraId="554F50AC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FF0000"/>
          </w:tcPr>
          <w:p w14:paraId="5ED6AFBA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D2049DC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1728EB65" w14:textId="77777777" w:rsidTr="002207D8">
        <w:trPr>
          <w:trHeight w:val="301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46970008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4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91AC2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454DF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5953D3C8" w14:textId="77777777" w:rsidTr="002207D8">
        <w:trPr>
          <w:trHeight w:val="327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17DB4940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5295E1A2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AFDE555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1429612" w14:textId="77777777" w:rsidTr="002207D8">
        <w:trPr>
          <w:trHeight w:val="86"/>
        </w:trPr>
        <w:tc>
          <w:tcPr>
            <w:tcW w:w="1192" w:type="dxa"/>
            <w:tcBorders>
              <w:top w:val="nil"/>
              <w:bottom w:val="nil"/>
            </w:tcBorders>
          </w:tcPr>
          <w:p w14:paraId="7FF07AB1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79FCCBD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87E52FD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682A567D" w14:textId="77777777" w:rsidTr="002207D8">
        <w:trPr>
          <w:trHeight w:val="80"/>
        </w:trPr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</w:tcPr>
          <w:p w14:paraId="7283E210" w14:textId="77777777" w:rsidR="0036522B" w:rsidRPr="00D352AD" w:rsidRDefault="0036522B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8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84827D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E8ED266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060BCD54" w14:textId="77777777" w:rsidTr="002207D8">
        <w:trPr>
          <w:trHeight w:val="80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B44E588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5D26705D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6B19773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  <w:tr w:rsidR="0036522B" w:rsidRPr="00115513" w14:paraId="5EB712E4" w14:textId="77777777" w:rsidTr="002207D8">
        <w:trPr>
          <w:trHeight w:val="80"/>
        </w:trPr>
        <w:tc>
          <w:tcPr>
            <w:tcW w:w="1192" w:type="dxa"/>
            <w:tcBorders>
              <w:top w:val="nil"/>
              <w:bottom w:val="nil"/>
            </w:tcBorders>
          </w:tcPr>
          <w:p w14:paraId="0DD0CBFC" w14:textId="77777777" w:rsidR="0036522B" w:rsidRPr="00115513" w:rsidRDefault="0036522B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E2E4C6E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36CF2E" w14:textId="77777777" w:rsidR="0036522B" w:rsidRPr="00115513" w:rsidRDefault="0036522B" w:rsidP="002207D8">
            <w:pPr>
              <w:rPr>
                <w:rFonts w:ascii="Calibri" w:hAnsi="Calibri" w:cs="Calibri"/>
              </w:rPr>
            </w:pPr>
          </w:p>
        </w:tc>
      </w:tr>
    </w:tbl>
    <w:p w14:paraId="305CA659" w14:textId="77777777" w:rsidR="0036522B" w:rsidRPr="00115513" w:rsidRDefault="0036522B" w:rsidP="0036522B">
      <w:pPr>
        <w:rPr>
          <w:rFonts w:ascii="Calibri" w:hAnsi="Calibri" w:cs="Calibri"/>
          <w:lang w:val="en-US"/>
        </w:rPr>
      </w:pPr>
    </w:p>
    <w:p w14:paraId="4CECA587" w14:textId="6D665EEC" w:rsidR="00FA119E" w:rsidRDefault="0036522B" w:rsidP="0036522B">
      <w:r>
        <w:rPr>
          <w:rFonts w:ascii="Calibri" w:hAnsi="Calibri" w:cs="Calibri"/>
          <w:b/>
          <w:bCs/>
          <w:lang w:val="en-US"/>
        </w:rPr>
        <w:t xml:space="preserve">Supplementary figure S8. </w:t>
      </w:r>
      <w:r>
        <w:rPr>
          <w:rFonts w:ascii="Calibri" w:hAnsi="Calibri" w:cs="Calibri"/>
          <w:lang w:val="en-US"/>
        </w:rPr>
        <w:t>Classification of the eight slowest growing samples as either sensitive or resistant to oxaliplatin and SN-38 at day 7 of the experiment according to either median ED20 (derived from dose-response curves fitted to relative total area) or median GR50 (derived from dose-response curves fitted to GR-metrics). Red = resistant, green = sensitive.</w:t>
      </w:r>
    </w:p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39"/>
    <w:rsid w:val="002F0551"/>
    <w:rsid w:val="0036522B"/>
    <w:rsid w:val="0050516A"/>
    <w:rsid w:val="009066F9"/>
    <w:rsid w:val="00961639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DC9EA"/>
  <w15:chartTrackingRefBased/>
  <w15:docId w15:val="{FC0BAFF0-3728-41C1-9F1F-4D59A5F1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2B"/>
  </w:style>
  <w:style w:type="paragraph" w:styleId="Overskrift1">
    <w:name w:val="heading 1"/>
    <w:basedOn w:val="Normal"/>
    <w:next w:val="Normal"/>
    <w:link w:val="Overskrift1Tegn"/>
    <w:uiPriority w:val="9"/>
    <w:qFormat/>
    <w:rsid w:val="00961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61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1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61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61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61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61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61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61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61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61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61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6163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6163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6163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6163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6163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6163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61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61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61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61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61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6163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6163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6163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61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6163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6163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365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8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8:00Z</dcterms:created>
  <dcterms:modified xsi:type="dcterms:W3CDTF">2025-12-18T22:28:00Z</dcterms:modified>
</cp:coreProperties>
</file>